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1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|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nformation about sites and collected leaf samples</w:t>
      </w:r>
    </w:p>
    <w:tbl>
      <w:tblPr>
        <w:tblStyle w:val="6"/>
        <w:tblW w:w="1158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1523"/>
        <w:gridCol w:w="1847"/>
        <w:gridCol w:w="1360"/>
        <w:gridCol w:w="1190"/>
        <w:gridCol w:w="940"/>
        <w:gridCol w:w="1629"/>
        <w:gridCol w:w="22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3" w:hRule="atLeast"/>
          <w:jc w:val="center"/>
        </w:trPr>
        <w:tc>
          <w:tcPr>
            <w:tcW w:w="84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umber</w:t>
            </w:r>
          </w:p>
        </w:tc>
        <w:tc>
          <w:tcPr>
            <w:tcW w:w="152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ite</w:t>
            </w:r>
          </w:p>
        </w:tc>
        <w:tc>
          <w:tcPr>
            <w:tcW w:w="184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getation types</w:t>
            </w:r>
          </w:p>
        </w:tc>
        <w:tc>
          <w:tcPr>
            <w:tcW w:w="13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Latitude</w:t>
            </w:r>
          </w:p>
        </w:tc>
        <w:tc>
          <w:tcPr>
            <w:tcW w:w="119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ngitude</w:t>
            </w:r>
          </w:p>
        </w:tc>
        <w:tc>
          <w:tcPr>
            <w:tcW w:w="94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levation</w:t>
            </w:r>
          </w:p>
        </w:tc>
        <w:tc>
          <w:tcPr>
            <w:tcW w:w="162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umber of species</w:t>
            </w:r>
          </w:p>
        </w:tc>
        <w:tc>
          <w:tcPr>
            <w:tcW w:w="225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pecies na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2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nxian, Gansu Province</w:t>
            </w:r>
          </w:p>
        </w:tc>
        <w:tc>
          <w:tcPr>
            <w:tcW w:w="184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y valley shrub</w:t>
            </w:r>
          </w:p>
        </w:tc>
        <w:tc>
          <w:tcPr>
            <w:tcW w:w="136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.86662222</w:t>
            </w:r>
          </w:p>
        </w:tc>
        <w:tc>
          <w:tcPr>
            <w:tcW w:w="119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4.8208139</w:t>
            </w:r>
          </w:p>
        </w:tc>
        <w:tc>
          <w:tcPr>
            <w:tcW w:w="94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61.03</w:t>
            </w:r>
          </w:p>
        </w:tc>
        <w:tc>
          <w:tcPr>
            <w:tcW w:w="162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25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Hibiscus syriac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Vitex trifoli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ampylotropis macrocarp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Gleditsia sinens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Excoecaria acerifoli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Berberis pruinos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Osteomeles schwerin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Zhouqu, Gansu Provi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y valley shru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.5058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4.52976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96.6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rberis pruinosa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atoideslaten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Quercus spinos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ageretia the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Zanthoxylum simulan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itex negund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stryopsis davidia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steomeles schwerin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Zhouqu, Gansu Provi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pine shru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.347444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4.49665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02.7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36" w:afterAutospacing="0" w:line="240" w:lineRule="auto"/>
              <w:ind w:left="0" w:right="0" w:firstLine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hododendron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ubiginos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Zhouqu, Gansu Provi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alpine coniferous-broadleaved mixed fores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.6691138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4.16101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30.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icea asperat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tula albosinens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er ukurunduen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iburnum betulifoliu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rgesia nitid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Abies fargesii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r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faxonia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nicera japonic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iladelphus pekinens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rnus macrophyll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ucuna semperviren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ibes nigru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lwingia japoni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Zhouqu, Gansu Provi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alpine coniferous fores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.6469305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4.16731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36.7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hododendron rubiginosu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ibes nigru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sa omeiens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ubus parvifoli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ies fargesi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var.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xonia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hododendron watsoni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nicera japoni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aishu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 Sichuan Provi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alpine coniferous-broadleaved mixed fores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.336361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3.84255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09.1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suga chinens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asus clarofoli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tula util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er erianthu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rgesia denud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aishu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 Sichuan Provi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alpine coniferous fores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.3423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3.84288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07.5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hododendron rubiginosu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ies fargesii var. faxonia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6" w:hRule="atLeast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mei Mountain, Sichuan Provi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pine shru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.5163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3.33060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98.4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hododendron rubiginosu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rgesia spathac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mei Mountain, Sichuan Provi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alpine coniferous-broadleaved mixed fores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.5395277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3.3285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78.9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tula util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rylus fero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ucommia ulmoide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lex cornut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iburnum sympodial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ies fargesi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var.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xonia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iburnum fordia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rbus koehnea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uonymus sanguine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asus clarofoli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hododendron davidi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ubus corchorifoli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ercaudatu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rylus heterophyll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var.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tchuenens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kianthus chinens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sa omeiens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nicera webbia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ubus parvifoli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ndera glauc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dus obtusat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rbus folgner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milax aberran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liosma cuneifoli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iladelphus pekinens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uonymus alat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ltis biondi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iburnum dilatat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mei Mountain, Sichuan Provi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alpine coniferous fores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.513536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3.33067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03.5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hododendron rubiginosu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ies fabr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rgesia spathace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asus clarofol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ngtongzhai, Sichuan Provi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pine shru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.7761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2.678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83.3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hododendron rubiginosu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hododendron phaeochrys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ngtongzhai, Sichuan Provi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alpine coniferous-broadleaved mixed fores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.671961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2.67062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22.1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tula util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rgesia spathace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ies fargesi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var.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xonia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ibes oriental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hododendron adenogyn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ngtongzhai, Sichuan Provi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alpine coniferous fores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.7546527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2.67578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14.4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hododendron rubiginosu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sa omeiens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ies fargesi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var.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xonia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ibes oriental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nicera tanguti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onggangling, Sichuan Provi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y valley shru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.3405583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4.08946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52.9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rberis pruinos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alix matsuda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onggangling, Sichuan Provi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pine shru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.0396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3.71800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44.2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hododendron nival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biraea angust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onggangling, Sichuan Provi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alpine coniferous-broadleaved mixed fores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.3345777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3.75076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95.2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ibes nigru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ydrangea bretschneider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tula albosinens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rgesia nitid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er davidi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suga chinens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asus clarofoli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ubus parvifoli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er oliverianu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rbus koehnea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onggangling, Sichuan Provi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alpine coniferous fores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.0463583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3.72903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67.5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hododendron williamsianu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sa omeiens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ibes glacial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rbus koehnea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ailuogou, Sichuan Provi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pine shru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.54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1.9664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90.0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hododendron nival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hododendron radend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ailuogou, Sichuan Provi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alpine coniferous-broadleaved mixed fores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.5904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2.0371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37.9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rgesia spathace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er ukurunduen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ndera rubronervi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etracentron sinen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hododendron delavay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gustrum lucidu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uonymus alat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lex cornut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icea brachytyl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lender Acanthopana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rbus pohuashanens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urya alat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iburnum nervosu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ddenia wilsonii Koehn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asus clarofol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ailuogou, Sichuan Provi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alpine coniferous fores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.5745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1.9997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01.6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ies fabr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lematoclethra lasioclad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talpa ovat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rgesia spathace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nicera japonic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hododendron rubiginosu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iburnum nervosu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uonymus alat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iburnum dilatatu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sa rugos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ibes tenu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hododendron trichanth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erkang, Sichuan Provi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y valley shru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.6416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2.0560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25.1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sa souliea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phora david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erkang, Sichuan Provi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alpine coniferous fores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.90479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2.0363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30.0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Abies fargesii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 faxonia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oxian, Sichuan Provi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y valley shru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.8251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3.7115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16.4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rberis pliret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yaluo, Sichuan Provi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pine shru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.87114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2.741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28.9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biraea angust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yaluo, Sichuan Provi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pine shru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.85205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2.6722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48.4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hododendron aganniph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yaluo, Sichuan Provi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alpine coniferous-broadleaved mixed fores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.77077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2.8465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69.8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tula albosinens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nicera lanceolat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ibes nigru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Abies fargesii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 faxonia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sa omeiens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rbus koehnea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yaluo, Sichuan Provi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alpine coniferous-broadleaved mixed fores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.7836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2.8607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81.2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tula albosinens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sa omeiens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Abies fargesii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r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faxonia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xus cuspidat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nicera lanceol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yaluo, Sichuan Provi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alpine coniferous-broadleaved mixed fores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.61148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2.8606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43.3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tula util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rbus koehnea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Abies fargesii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r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faxonia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ibes nigru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sa omeien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yaluo, Sichuan Provi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alpine coniferous-broadleaved mixed fores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.61806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2.8514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21.6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tula albosinens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rbus koehnea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Abies fargesii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r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faxonia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tula util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yaluo, Sichuan Provi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alpine coniferous-broadleaved mixed fores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.650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2.7760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02.6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tula albosinens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rbus koehnea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nicera japonic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Abies fargesii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r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faxonia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tula util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sa omeiens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ibes nigr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yaluo, Sichuan Provi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alpine coniferous-broadleaved mixed fores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.58445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2.7976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15.2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Abies fargesii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r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faxonia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suga chinens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tula albosinens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rbus koehnea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milax china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er david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yaluo, Sichuan Provi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alpine coniferous fores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.5984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2.8020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46.6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ibes nigru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Abies fargesii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r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faxonia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hododendron simsi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sa omeiens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nicera japoni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yaluo, Sichuan Provi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alpine coniferous fores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.8712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2.7394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44.8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hododendron simsi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ibes nigru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Abies fargesii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r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faxonia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rbus koehneana</w:t>
            </w:r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yaluo, Sichuan Provi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alpine coniferous fores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.5948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2.9309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74.7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icea asper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ugecuo, Sichuan Provi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y valley shru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.08734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2.1762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32.0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roussonetia papyrifer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itex negund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ugecuo, Sichuan Provi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pine shru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.22319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1.7611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36.8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hododendron lapponic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ugecuo, Sichuan Provi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alpine coniferous-broadleaved mixed fores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.2704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1.8631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66.3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icea asperat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tula platyphyll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alix oritreph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nicera japonic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ies fabr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asus clarofoli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talpa ov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ugecuo, Sichuan Provi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alpine coniferous fores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.18656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1.8759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06.4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ibes tenu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ies fabr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hododendron watsoni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nicera japonic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hododendron amesia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talpa ovat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rgesia spathac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andagu, Sichuan Provi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alpine coniferous-broadleaved mixed fores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.276569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2.86393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94.4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tula albosinens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rgesia nitid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ies fargesi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var.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xonia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er tetrameru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ydrangea bretschneider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iladelphus pekinen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andagu, Sichuan Provi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alpine coniferous fores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.2595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2.8087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27.7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ibes orientale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Abies fargesii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var.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xonia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tula util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alix hypoleu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olong, Sichuan Provi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pine shru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.92647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2.8860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19.6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hododendron aganniph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olong, Sichuan Provi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pine shru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.8982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2.9818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15.0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biraea angust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olong, Sichuan Provi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alpine coniferous-broadleaved mixed fores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.85457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2.9707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19.8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tula util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Abies fargesii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r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faxonia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rundinaria faber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olong, Sichuan Provi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alpine coniferous fores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.8500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2.9732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97.5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Abies fargesii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r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faxonia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rundinaria faber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akexia, Sichuan Provi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pine shru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.221211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2.58695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87.1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hododendron nival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biraea angustat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alix cupular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hododendron phaeochrysu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rbus koehnea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uaping, Yunna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y-hot valley shru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.366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1.2345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76.4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yllanthus emblic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Jatropha curca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donaea visco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uquan, Yunnan Provi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y-hot valley shru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.3051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2.6362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07.9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donaea viscos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lamus tetradactyl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itex negundof. laxipanicul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ongren, Yunnan Provi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y-hot valley shru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.3952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1.4601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86.3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spedezae cuneata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Quercus francheti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donaea visco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ongsheng, Yunnan Provin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y-hot valley shru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.20067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0.615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84.1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donaea viscos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itex negundof. laxipanicul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uanmou, Yunnan Province</w:t>
            </w:r>
          </w:p>
        </w:tc>
        <w:tc>
          <w:tcPr>
            <w:tcW w:w="184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y-hot valley shrub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.723384</w:t>
            </w:r>
          </w:p>
        </w:tc>
        <w:tc>
          <w:tcPr>
            <w:tcW w:w="119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1.77597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11.67</w:t>
            </w:r>
          </w:p>
        </w:tc>
        <w:tc>
          <w:tcPr>
            <w:tcW w:w="162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donaea viscos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yllanthus emblica</w:t>
            </w:r>
          </w:p>
        </w:tc>
      </w:tr>
    </w:tbl>
    <w:p>
      <w:pPr>
        <w:rPr>
          <w:rFonts w:hint="default" w:ascii="Times New Roman" w:hAnsi="Times New Roman" w:eastAsia="宋体" w:cs="Times New Roman"/>
          <w:color w:val="auto"/>
          <w:spacing w:val="15"/>
          <w:sz w:val="18"/>
          <w:szCs w:val="1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77D015BF"/>
    <w:rsid w:val="032B09E8"/>
    <w:rsid w:val="04EA6DAD"/>
    <w:rsid w:val="04FD3722"/>
    <w:rsid w:val="05597DF8"/>
    <w:rsid w:val="0D904269"/>
    <w:rsid w:val="12E070F9"/>
    <w:rsid w:val="18C055C8"/>
    <w:rsid w:val="1C4E7B37"/>
    <w:rsid w:val="1C8651B5"/>
    <w:rsid w:val="1FF00B97"/>
    <w:rsid w:val="21C85928"/>
    <w:rsid w:val="27D71922"/>
    <w:rsid w:val="284D1694"/>
    <w:rsid w:val="297A1F9F"/>
    <w:rsid w:val="2A5C1303"/>
    <w:rsid w:val="2BAE3DE1"/>
    <w:rsid w:val="31C461E8"/>
    <w:rsid w:val="37EC0583"/>
    <w:rsid w:val="39D3342E"/>
    <w:rsid w:val="3B1A5529"/>
    <w:rsid w:val="3C990827"/>
    <w:rsid w:val="3D05299F"/>
    <w:rsid w:val="3F067638"/>
    <w:rsid w:val="3FBD063E"/>
    <w:rsid w:val="40C63523"/>
    <w:rsid w:val="43B065CB"/>
    <w:rsid w:val="44AE49FA"/>
    <w:rsid w:val="4665558C"/>
    <w:rsid w:val="469C7200"/>
    <w:rsid w:val="4A443E36"/>
    <w:rsid w:val="4BF70A34"/>
    <w:rsid w:val="4C975D73"/>
    <w:rsid w:val="4E6F0D56"/>
    <w:rsid w:val="50597F0F"/>
    <w:rsid w:val="51D41A7C"/>
    <w:rsid w:val="55F54236"/>
    <w:rsid w:val="5BEC60DC"/>
    <w:rsid w:val="5C477EAB"/>
    <w:rsid w:val="5CB927B3"/>
    <w:rsid w:val="5D465377"/>
    <w:rsid w:val="5F5A7800"/>
    <w:rsid w:val="60DF620F"/>
    <w:rsid w:val="649C565F"/>
    <w:rsid w:val="67D1265D"/>
    <w:rsid w:val="6AAB0F10"/>
    <w:rsid w:val="6E3D6323"/>
    <w:rsid w:val="744877CF"/>
    <w:rsid w:val="77D015BF"/>
    <w:rsid w:val="78CA554B"/>
    <w:rsid w:val="7AD5095C"/>
    <w:rsid w:val="7B1B53C6"/>
    <w:rsid w:val="7E660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2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2T03:26:00Z</dcterms:created>
  <dc:creator>Fly to Sky</dc:creator>
  <cp:lastModifiedBy>Fly to Sky</cp:lastModifiedBy>
  <dcterms:modified xsi:type="dcterms:W3CDTF">2023-02-19T09:51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3396440F251487CB7F5D892B39374B6</vt:lpwstr>
  </property>
</Properties>
</file>